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EB541A" w14:textId="18627DBF" w:rsidR="00D74AB2" w:rsidRPr="007848BE" w:rsidRDefault="00D74AB2" w:rsidP="00432CD5">
      <w:pPr>
        <w:spacing w:before="120" w:after="0" w:line="240" w:lineRule="auto"/>
        <w:ind w:left="-990" w:right="-1140" w:hanging="3"/>
        <w:rPr>
          <w:rFonts w:ascii="Times New Roman" w:eastAsia="MS Mincho" w:hAnsi="Times New Roman" w:cs="Times New Roman"/>
          <w:bCs/>
          <w:sz w:val="24"/>
          <w:szCs w:val="24"/>
          <w:lang w:val="en-GB"/>
        </w:rPr>
      </w:pPr>
      <w:bookmarkStart w:id="0" w:name="_Hlk2177322"/>
      <w:r w:rsidRPr="007848BE">
        <w:rPr>
          <w:rFonts w:ascii="Times New Roman" w:eastAsia="MS Mincho" w:hAnsi="Times New Roman" w:cs="Times New Roman"/>
          <w:b/>
          <w:sz w:val="24"/>
          <w:szCs w:val="24"/>
          <w:lang w:val="en-GB"/>
        </w:rPr>
        <w:t xml:space="preserve">Supplementary Table </w:t>
      </w:r>
      <w:r w:rsidR="00086DE5" w:rsidRPr="007848BE">
        <w:rPr>
          <w:rFonts w:ascii="Times New Roman" w:eastAsia="MS Mincho" w:hAnsi="Times New Roman" w:cs="Times New Roman"/>
          <w:b/>
          <w:sz w:val="24"/>
          <w:szCs w:val="24"/>
          <w:lang w:val="en-GB"/>
        </w:rPr>
        <w:t>1</w:t>
      </w:r>
      <w:r w:rsidRPr="007848BE">
        <w:rPr>
          <w:rFonts w:ascii="Times New Roman" w:eastAsia="MS Mincho" w:hAnsi="Times New Roman" w:cs="Times New Roman"/>
          <w:b/>
          <w:sz w:val="24"/>
          <w:szCs w:val="24"/>
          <w:lang w:val="en-GB"/>
        </w:rPr>
        <w:t xml:space="preserve">. </w:t>
      </w:r>
      <w:r w:rsidRPr="007848BE">
        <w:rPr>
          <w:rFonts w:ascii="Times New Roman" w:eastAsia="MS Mincho" w:hAnsi="Times New Roman" w:cs="Times New Roman"/>
          <w:bCs/>
          <w:sz w:val="24"/>
          <w:szCs w:val="24"/>
          <w:lang w:val="en-GB"/>
        </w:rPr>
        <w:t>Sociodemographic and clinical characteristics of study participants</w:t>
      </w:r>
      <w:r w:rsidR="00432CD5" w:rsidRPr="007848BE">
        <w:rPr>
          <w:rFonts w:ascii="Times New Roman" w:eastAsia="MS Mincho" w:hAnsi="Times New Roman" w:cs="Times New Roman"/>
          <w:bCs/>
          <w:sz w:val="24"/>
          <w:szCs w:val="24"/>
          <w:lang w:val="en-GB"/>
        </w:rPr>
        <w:t>.</w:t>
      </w:r>
      <w:bookmarkEnd w:id="0"/>
    </w:p>
    <w:p w14:paraId="157ED5A4" w14:textId="77777777" w:rsidR="00432CD5" w:rsidRPr="00F8006F" w:rsidRDefault="00432CD5" w:rsidP="00432CD5">
      <w:pPr>
        <w:spacing w:before="120" w:after="0" w:line="240" w:lineRule="auto"/>
        <w:ind w:left="-990" w:right="-1140" w:hanging="3"/>
        <w:rPr>
          <w:rFonts w:ascii="Cambria" w:eastAsia="MS Mincho" w:hAnsi="Cambria" w:cs="Times New Roman"/>
          <w:sz w:val="24"/>
          <w:szCs w:val="24"/>
          <w:lang w:val="en-GB"/>
        </w:rPr>
      </w:pPr>
    </w:p>
    <w:tbl>
      <w:tblPr>
        <w:tblW w:w="11482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4254"/>
        <w:gridCol w:w="1445"/>
        <w:gridCol w:w="1446"/>
        <w:gridCol w:w="1445"/>
        <w:gridCol w:w="1446"/>
        <w:gridCol w:w="1446"/>
      </w:tblGrid>
      <w:tr w:rsidR="00DE07F5" w:rsidRPr="007848BE" w14:paraId="00A8C655" w14:textId="77777777" w:rsidTr="006C0A5D">
        <w:trPr>
          <w:cantSplit/>
          <w:tblHeader/>
        </w:trPr>
        <w:tc>
          <w:tcPr>
            <w:tcW w:w="425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6629B" w14:textId="77777777" w:rsidR="00DE07F5" w:rsidRPr="007848BE" w:rsidRDefault="00DE07F5" w:rsidP="00D74AB2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D3B229D" w14:textId="77777777" w:rsidR="00DE07F5" w:rsidRPr="007848BE" w:rsidRDefault="00DE07F5" w:rsidP="006C0A5D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tal</w:t>
            </w:r>
          </w:p>
          <w:p w14:paraId="003C17F3" w14:textId="79C4A76B" w:rsidR="00DE07F5" w:rsidRPr="007848BE" w:rsidRDefault="00F37B6A" w:rsidP="006C0A5D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n=342)</w:t>
            </w:r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F01A322" w14:textId="34A6DB69" w:rsidR="00DE07F5" w:rsidRPr="007848BE" w:rsidRDefault="00DE07F5" w:rsidP="006C0A5D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ve Birth</w:t>
            </w:r>
          </w:p>
          <w:p w14:paraId="0CDC2C7E" w14:textId="77777777" w:rsidR="00DE07F5" w:rsidRPr="007848BE" w:rsidRDefault="00DE07F5" w:rsidP="006C0A5D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n=141)</w:t>
            </w:r>
          </w:p>
        </w:tc>
        <w:tc>
          <w:tcPr>
            <w:tcW w:w="14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5A388C8" w14:textId="77777777" w:rsidR="00DE07F5" w:rsidRPr="007848BE" w:rsidRDefault="00DE07F5" w:rsidP="00D74AB2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 Pregnancy</w:t>
            </w:r>
          </w:p>
          <w:p w14:paraId="1DC3448A" w14:textId="77777777" w:rsidR="00DE07F5" w:rsidRPr="007848BE" w:rsidRDefault="00DE07F5" w:rsidP="00D74AB2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n=144)</w:t>
            </w:r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1A8D" w14:textId="2010D699" w:rsidR="00DE07F5" w:rsidRPr="007848BE" w:rsidRDefault="00DE07F5" w:rsidP="00D74AB2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linical </w:t>
            </w:r>
            <w:r w:rsidR="00A126D2"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scarriage</w:t>
            </w:r>
          </w:p>
          <w:p w14:paraId="2EEC8ACF" w14:textId="77777777" w:rsidR="00DE07F5" w:rsidRPr="007848BE" w:rsidRDefault="00DE07F5" w:rsidP="00D74AB2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n=28)</w:t>
            </w:r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395FD24" w14:textId="77777777" w:rsidR="00DE07F5" w:rsidRPr="007848BE" w:rsidRDefault="00DE07F5" w:rsidP="00D74AB2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ochemical Pregnancy (n=27)</w:t>
            </w:r>
          </w:p>
        </w:tc>
      </w:tr>
      <w:tr w:rsidR="00F37B6A" w:rsidRPr="007848BE" w14:paraId="3B9975DB" w14:textId="77777777" w:rsidTr="000C00F9">
        <w:trPr>
          <w:cantSplit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D4E8B" w14:textId="3C05AB18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bookmarkStart w:id="1" w:name="_Hlk42876592"/>
            <w:bookmarkStart w:id="2" w:name="_Hlk42876616"/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ge (y)</w:t>
            </w:r>
          </w:p>
        </w:tc>
        <w:tc>
          <w:tcPr>
            <w:tcW w:w="1445" w:type="dxa"/>
            <w:shd w:val="clear" w:color="auto" w:fill="FFFFFF"/>
            <w:vAlign w:val="center"/>
          </w:tcPr>
          <w:p w14:paraId="42A5698C" w14:textId="0867AD62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.01 ± 4.98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104B1606" w14:textId="62145FA0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.28 ± 4.77</w:t>
            </w:r>
          </w:p>
        </w:tc>
        <w:tc>
          <w:tcPr>
            <w:tcW w:w="1445" w:type="dxa"/>
            <w:shd w:val="clear" w:color="auto" w:fill="FFFFFF"/>
            <w:vAlign w:val="center"/>
          </w:tcPr>
          <w:p w14:paraId="2B9895DC" w14:textId="4757D9FF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.63 ± 5.08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9DCCF" w14:textId="1052F969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.96 ± 5.17</w:t>
            </w:r>
          </w:p>
        </w:tc>
        <w:tc>
          <w:tcPr>
            <w:tcW w:w="1446" w:type="dxa"/>
            <w:shd w:val="clear" w:color="auto" w:fill="FFFFFF"/>
          </w:tcPr>
          <w:p w14:paraId="5058BA67" w14:textId="5A36E897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.89 ± 5.05</w:t>
            </w:r>
          </w:p>
        </w:tc>
      </w:tr>
      <w:bookmarkEnd w:id="1"/>
      <w:bookmarkEnd w:id="2"/>
      <w:tr w:rsidR="00F37B6A" w:rsidRPr="007848BE" w14:paraId="5FDE2B29" w14:textId="77777777" w:rsidTr="004E19A9">
        <w:trPr>
          <w:cantSplit/>
        </w:trPr>
        <w:tc>
          <w:tcPr>
            <w:tcW w:w="425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B33D2" w14:textId="41056833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Body-mass </w:t>
            </w:r>
            <w:r w:rsidR="00E21829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</w:t>
            </w: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dex</w:t>
            </w:r>
            <w:r w:rsidR="001B2575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kg/m</w:t>
            </w:r>
            <w:r w:rsidR="001B2575" w:rsidRPr="007848B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="001B2575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7D7E52DC" w14:textId="0C7341B4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.26 ± 2.97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250FA9ED" w14:textId="42DB98B6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28 ± 2.98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64F6AA22" w14:textId="0DB58575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.93 ± 2.94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CDAA" w14:textId="07CD8411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.39 ± 3.16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14:paraId="5583E180" w14:textId="72503A3E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.96 ± 2.54</w:t>
            </w:r>
          </w:p>
        </w:tc>
      </w:tr>
      <w:tr w:rsidR="00F37B6A" w:rsidRPr="007848BE" w14:paraId="5814E02F" w14:textId="77777777" w:rsidTr="000C00F9">
        <w:trPr>
          <w:cantSplit/>
        </w:trPr>
        <w:tc>
          <w:tcPr>
            <w:tcW w:w="425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9E8E" w14:textId="3917D179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74D42F46" w14:textId="77777777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2311A58C" w14:textId="190BCD6B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7708BE47" w14:textId="684666B9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8A281" w14:textId="471AC00C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14:paraId="1FFEFA51" w14:textId="1B9F3E03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37B6A" w:rsidRPr="007848BE" w14:paraId="3B6C3474" w14:textId="77777777" w:rsidTr="000C00F9">
        <w:trPr>
          <w:cantSplit/>
        </w:trPr>
        <w:tc>
          <w:tcPr>
            <w:tcW w:w="425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94ECE" w14:textId="2072E293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African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680CF05C" w14:textId="3CAC3EB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 (2.63)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1881059D" w14:textId="01384DCA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1.42)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28C1042B" w14:textId="0C5DB4E6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(3.47)</w:t>
            </w:r>
          </w:p>
        </w:tc>
        <w:tc>
          <w:tcPr>
            <w:tcW w:w="144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9BEF0" w14:textId="01F190D5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446" w:type="dxa"/>
            <w:shd w:val="clear" w:color="auto" w:fill="FFFFFF" w:themeFill="background1"/>
          </w:tcPr>
          <w:p w14:paraId="49AEC472" w14:textId="2B4DF47A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7.41)</w:t>
            </w:r>
          </w:p>
        </w:tc>
      </w:tr>
      <w:tr w:rsidR="00F37B6A" w:rsidRPr="007848BE" w14:paraId="25ACF54E" w14:textId="77777777" w:rsidTr="000C00F9">
        <w:trPr>
          <w:cantSplit/>
        </w:trPr>
        <w:tc>
          <w:tcPr>
            <w:tcW w:w="425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508E8" w14:textId="68A8AF88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Ashkenazi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7539BD32" w14:textId="36EFBE87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0.88)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44D370B1" w14:textId="63775D0E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71)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7E9709EB" w14:textId="2E9CF562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69)</w:t>
            </w:r>
          </w:p>
        </w:tc>
        <w:tc>
          <w:tcPr>
            <w:tcW w:w="144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4717D" w14:textId="567E8199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446" w:type="dxa"/>
            <w:shd w:val="clear" w:color="auto" w:fill="FFFFFF" w:themeFill="background1"/>
          </w:tcPr>
          <w:p w14:paraId="3F62784A" w14:textId="4E3EB1FC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7)</w:t>
            </w:r>
          </w:p>
        </w:tc>
      </w:tr>
      <w:tr w:rsidR="00F37B6A" w:rsidRPr="007848BE" w14:paraId="0D41AABF" w14:textId="77777777" w:rsidTr="000C00F9">
        <w:trPr>
          <w:cantSplit/>
        </w:trPr>
        <w:tc>
          <w:tcPr>
            <w:tcW w:w="425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B664F" w14:textId="563EDD7F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Caucasian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1A27CD5A" w14:textId="266D0561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6 (57.31)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22A0CEA6" w14:textId="738A428B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 (61.7)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0E248A27" w14:textId="37D38669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7 (53.47)</w:t>
            </w:r>
          </w:p>
        </w:tc>
        <w:tc>
          <w:tcPr>
            <w:tcW w:w="144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4B776" w14:textId="48D844A8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 (57.14)</w:t>
            </w:r>
          </w:p>
        </w:tc>
        <w:tc>
          <w:tcPr>
            <w:tcW w:w="1446" w:type="dxa"/>
            <w:shd w:val="clear" w:color="auto" w:fill="FFFFFF" w:themeFill="background1"/>
          </w:tcPr>
          <w:p w14:paraId="3D8EF3AC" w14:textId="2BCECB0E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 (55.56)</w:t>
            </w:r>
          </w:p>
        </w:tc>
      </w:tr>
      <w:tr w:rsidR="00F37B6A" w:rsidRPr="007848BE" w14:paraId="22D401B1" w14:textId="77777777" w:rsidTr="000C00F9">
        <w:trPr>
          <w:cantSplit/>
        </w:trPr>
        <w:tc>
          <w:tcPr>
            <w:tcW w:w="425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01F81" w14:textId="3750B2C0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East Asian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02DB3F66" w14:textId="3F7426E4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8 (14.04)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56056197" w14:textId="66E1E356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 (9.22)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277DD3DF" w14:textId="7565C5C0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 (18.06)</w:t>
            </w:r>
          </w:p>
        </w:tc>
        <w:tc>
          <w:tcPr>
            <w:tcW w:w="144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C8B6" w14:textId="5C604F75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10.71)</w:t>
            </w:r>
          </w:p>
        </w:tc>
        <w:tc>
          <w:tcPr>
            <w:tcW w:w="1446" w:type="dxa"/>
            <w:shd w:val="clear" w:color="auto" w:fill="FFFFFF" w:themeFill="background1"/>
          </w:tcPr>
          <w:p w14:paraId="2761B886" w14:textId="75D52D51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(18.52)</w:t>
            </w:r>
          </w:p>
        </w:tc>
      </w:tr>
      <w:tr w:rsidR="00F37B6A" w:rsidRPr="007848BE" w14:paraId="5A608F33" w14:textId="77777777" w:rsidTr="000C00F9">
        <w:trPr>
          <w:cantSplit/>
        </w:trPr>
        <w:tc>
          <w:tcPr>
            <w:tcW w:w="425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1B293" w14:textId="077B4459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Hispani</w:t>
            </w:r>
            <w:r w:rsidR="00F8006F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18AFC7DC" w14:textId="6604CBB2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 (11.4)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6B3C91FC" w14:textId="00780DA3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 (9.93)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0DB94F8F" w14:textId="72F566F1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 (12.5)</w:t>
            </w:r>
          </w:p>
        </w:tc>
        <w:tc>
          <w:tcPr>
            <w:tcW w:w="144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DE0B7" w14:textId="4B7B2D67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(21.43)</w:t>
            </w:r>
          </w:p>
        </w:tc>
        <w:tc>
          <w:tcPr>
            <w:tcW w:w="1446" w:type="dxa"/>
            <w:shd w:val="clear" w:color="auto" w:fill="FFFFFF" w:themeFill="background1"/>
          </w:tcPr>
          <w:p w14:paraId="10129610" w14:textId="4F899A04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7)</w:t>
            </w:r>
          </w:p>
        </w:tc>
      </w:tr>
      <w:tr w:rsidR="00F37B6A" w:rsidRPr="007848BE" w14:paraId="750429A5" w14:textId="77777777" w:rsidTr="000C00F9">
        <w:trPr>
          <w:cantSplit/>
        </w:trPr>
        <w:tc>
          <w:tcPr>
            <w:tcW w:w="425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86A5" w14:textId="6CE65DDF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Mulatto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24CB8390" w14:textId="610767D2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0.58)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6FD45017" w14:textId="5D586FF2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71)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3F116EA1" w14:textId="543C80A9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69)</w:t>
            </w:r>
          </w:p>
        </w:tc>
        <w:tc>
          <w:tcPr>
            <w:tcW w:w="144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DDC19" w14:textId="3020A9D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446" w:type="dxa"/>
            <w:shd w:val="clear" w:color="auto" w:fill="FFFFFF" w:themeFill="background1"/>
          </w:tcPr>
          <w:p w14:paraId="66817B1A" w14:textId="70214E49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</w:tr>
      <w:tr w:rsidR="00F37B6A" w:rsidRPr="007848BE" w14:paraId="43787F49" w14:textId="77777777" w:rsidTr="000C00F9">
        <w:trPr>
          <w:cantSplit/>
        </w:trPr>
        <w:tc>
          <w:tcPr>
            <w:tcW w:w="425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E9208" w14:textId="48C53FE7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South Asian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151C2CF6" w14:textId="7426BC4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 (2.34)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18F516BF" w14:textId="3522DA44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(3.55)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0D766F10" w14:textId="4BEF0514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69)</w:t>
            </w:r>
          </w:p>
        </w:tc>
        <w:tc>
          <w:tcPr>
            <w:tcW w:w="144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F6BD7" w14:textId="2BA2A2C3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57)</w:t>
            </w:r>
          </w:p>
        </w:tc>
        <w:tc>
          <w:tcPr>
            <w:tcW w:w="1446" w:type="dxa"/>
            <w:shd w:val="clear" w:color="auto" w:fill="FFFFFF" w:themeFill="background1"/>
          </w:tcPr>
          <w:p w14:paraId="0028E556" w14:textId="194AEC28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7)</w:t>
            </w:r>
          </w:p>
        </w:tc>
      </w:tr>
      <w:tr w:rsidR="00F37B6A" w:rsidRPr="007848BE" w14:paraId="3E6574C7" w14:textId="77777777" w:rsidTr="000C00F9">
        <w:trPr>
          <w:cantSplit/>
        </w:trPr>
        <w:tc>
          <w:tcPr>
            <w:tcW w:w="425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7E33F" w14:textId="6A5281C9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Other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34F18C4D" w14:textId="0D12CE16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7 (10.82)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2995A58E" w14:textId="0B96D838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 (12.77)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6CFCFEDE" w14:textId="01DF9995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 (10.42)</w:t>
            </w:r>
          </w:p>
        </w:tc>
        <w:tc>
          <w:tcPr>
            <w:tcW w:w="144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A7E86" w14:textId="7A13A73E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7.14)</w:t>
            </w:r>
          </w:p>
        </w:tc>
        <w:tc>
          <w:tcPr>
            <w:tcW w:w="1446" w:type="dxa"/>
            <w:shd w:val="clear" w:color="auto" w:fill="FFFFFF" w:themeFill="background1"/>
          </w:tcPr>
          <w:p w14:paraId="3364C441" w14:textId="5F03E59E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7.14)</w:t>
            </w:r>
          </w:p>
        </w:tc>
      </w:tr>
      <w:tr w:rsidR="00F37B6A" w:rsidRPr="007848BE" w14:paraId="4893BC15" w14:textId="77777777" w:rsidTr="004E19A9">
        <w:trPr>
          <w:cantSplit/>
        </w:trPr>
        <w:tc>
          <w:tcPr>
            <w:tcW w:w="425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4B929" w14:textId="475A878E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. previous pregnancies</w:t>
            </w:r>
          </w:p>
        </w:tc>
        <w:tc>
          <w:tcPr>
            <w:tcW w:w="1445" w:type="dxa"/>
            <w:shd w:val="clear" w:color="auto" w:fill="D9D9D9" w:themeFill="background1" w:themeFillShade="D9"/>
          </w:tcPr>
          <w:p w14:paraId="6620ACCC" w14:textId="0E86F034" w:rsidR="00F37B6A" w:rsidRPr="007848BE" w:rsidRDefault="005461B6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0.96 </w:t>
            </w:r>
            <w:r w:rsidR="00F32BC4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.41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1C20438C" w14:textId="5E54612C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8 ± 1.36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1CCC09D5" w14:textId="1B256EE9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7 ± 1.3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1FE27" w14:textId="061CAD4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14 ± 2.17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13A00CD7" w14:textId="15310F7C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7 ± 1.27</w:t>
            </w:r>
          </w:p>
        </w:tc>
      </w:tr>
      <w:tr w:rsidR="00F37B6A" w:rsidRPr="007848BE" w14:paraId="63E14582" w14:textId="77777777" w:rsidTr="00F37B6A">
        <w:trPr>
          <w:cantSplit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356C8" w14:textId="162BB77B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. previous term pregnancies</w:t>
            </w:r>
          </w:p>
        </w:tc>
        <w:tc>
          <w:tcPr>
            <w:tcW w:w="1445" w:type="dxa"/>
            <w:shd w:val="clear" w:color="auto" w:fill="FFFFFF"/>
          </w:tcPr>
          <w:p w14:paraId="00433700" w14:textId="75049A39" w:rsidR="00F37B6A" w:rsidRPr="007848BE" w:rsidRDefault="005461B6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0.2 </w:t>
            </w:r>
            <w:r w:rsidR="00F32BC4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0.45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234518BD" w14:textId="00420840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3 ± 0.5</w:t>
            </w:r>
          </w:p>
        </w:tc>
        <w:tc>
          <w:tcPr>
            <w:tcW w:w="1445" w:type="dxa"/>
            <w:shd w:val="clear" w:color="auto" w:fill="FFFFFF"/>
            <w:vAlign w:val="center"/>
          </w:tcPr>
          <w:p w14:paraId="2CD2DB96" w14:textId="4BBC60F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6 ± 0.37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C390" w14:textId="14E1AA45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4 ± 0.59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72E13C62" w14:textId="304DE32C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6 ± 0.45</w:t>
            </w:r>
          </w:p>
        </w:tc>
      </w:tr>
      <w:tr w:rsidR="00F37B6A" w:rsidRPr="007848BE" w14:paraId="163080B7" w14:textId="77777777" w:rsidTr="004E19A9">
        <w:trPr>
          <w:cantSplit/>
        </w:trPr>
        <w:tc>
          <w:tcPr>
            <w:tcW w:w="425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47041" w14:textId="3710DB1D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. previous miscarriages</w:t>
            </w:r>
          </w:p>
        </w:tc>
        <w:tc>
          <w:tcPr>
            <w:tcW w:w="1445" w:type="dxa"/>
            <w:shd w:val="clear" w:color="auto" w:fill="D9D9D9" w:themeFill="background1" w:themeFillShade="D9"/>
          </w:tcPr>
          <w:p w14:paraId="2160AE00" w14:textId="5444A2FA" w:rsidR="00F37B6A" w:rsidRPr="007848BE" w:rsidRDefault="005461B6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0.43 </w:t>
            </w:r>
            <w:r w:rsidR="00F32BC4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7AC35A42" w14:textId="1C91D337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3 ± 0.97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336A7E5A" w14:textId="0E166F8E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8 ± 1.02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E1D96" w14:textId="0DC24A9E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1 ± 1.2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5C41C3A1" w14:textId="71B5536E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8 ± 0.94</w:t>
            </w:r>
          </w:p>
        </w:tc>
      </w:tr>
      <w:tr w:rsidR="00F37B6A" w:rsidRPr="007848BE" w14:paraId="30C2D309" w14:textId="77777777" w:rsidTr="00F37B6A">
        <w:trPr>
          <w:cantSplit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6A49A" w14:textId="544EA077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. previous voluntary termination of pregnancies</w:t>
            </w:r>
          </w:p>
        </w:tc>
        <w:tc>
          <w:tcPr>
            <w:tcW w:w="1445" w:type="dxa"/>
            <w:shd w:val="clear" w:color="auto" w:fill="FFFFFF"/>
          </w:tcPr>
          <w:p w14:paraId="7049B7C3" w14:textId="6403CDBD" w:rsidR="00F37B6A" w:rsidRPr="007848BE" w:rsidRDefault="005461B6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0.06 </w:t>
            </w:r>
            <w:r w:rsidR="00F32BC4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0.29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28A583A9" w14:textId="0CCEB02F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6 ± 0.26</w:t>
            </w:r>
          </w:p>
        </w:tc>
        <w:tc>
          <w:tcPr>
            <w:tcW w:w="1445" w:type="dxa"/>
            <w:shd w:val="clear" w:color="auto" w:fill="FFFFFF"/>
            <w:vAlign w:val="center"/>
          </w:tcPr>
          <w:p w14:paraId="70B8AA75" w14:textId="227AA6A9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 ± 0.34</w:t>
            </w:r>
          </w:p>
        </w:tc>
        <w:tc>
          <w:tcPr>
            <w:tcW w:w="14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02FF4" w14:textId="56585E03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4 ± 0.19</w:t>
            </w:r>
          </w:p>
        </w:tc>
        <w:tc>
          <w:tcPr>
            <w:tcW w:w="1446" w:type="dxa"/>
            <w:shd w:val="clear" w:color="auto" w:fill="FFFFFF"/>
            <w:vAlign w:val="center"/>
          </w:tcPr>
          <w:p w14:paraId="25ECA1BF" w14:textId="171B70E9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± 0</w:t>
            </w:r>
          </w:p>
        </w:tc>
      </w:tr>
      <w:tr w:rsidR="00F37B6A" w:rsidRPr="007848BE" w14:paraId="3F8DDD16" w14:textId="77777777" w:rsidTr="004E19A9">
        <w:trPr>
          <w:cantSplit/>
        </w:trPr>
        <w:tc>
          <w:tcPr>
            <w:tcW w:w="425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6D2EA" w14:textId="12C749A1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. previous ectopic pregnancies</w:t>
            </w:r>
          </w:p>
        </w:tc>
        <w:tc>
          <w:tcPr>
            <w:tcW w:w="1445" w:type="dxa"/>
            <w:shd w:val="clear" w:color="auto" w:fill="D9D9D9" w:themeFill="background1" w:themeFillShade="D9"/>
          </w:tcPr>
          <w:p w14:paraId="5F646F16" w14:textId="39AD065A" w:rsidR="00F37B6A" w:rsidRPr="007848BE" w:rsidRDefault="005461B6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0.09 </w:t>
            </w:r>
            <w:r w:rsidR="00F32BC4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0.34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15764243" w14:textId="27E0352B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 ± 0.32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74D8C35A" w14:textId="449DF4C6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 ± 0.38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B4AAF" w14:textId="7AC42E0A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7 ± 0.26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23FCE023" w14:textId="53272BDE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7 ± 0.27</w:t>
            </w:r>
          </w:p>
        </w:tc>
      </w:tr>
      <w:tr w:rsidR="00F37B6A" w:rsidRPr="007848BE" w14:paraId="03D15392" w14:textId="77777777" w:rsidTr="00F37B6A">
        <w:trPr>
          <w:cantSplit/>
        </w:trPr>
        <w:tc>
          <w:tcPr>
            <w:tcW w:w="425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76371" w14:textId="36E28C0F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. previous stillbirth</w:t>
            </w:r>
            <w:r w:rsidR="00F8006F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445" w:type="dxa"/>
            <w:shd w:val="clear" w:color="auto" w:fill="FFFFFF" w:themeFill="background1"/>
          </w:tcPr>
          <w:p w14:paraId="2964AC64" w14:textId="328E9391" w:rsidR="00F37B6A" w:rsidRPr="007848BE" w:rsidRDefault="005461B6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0 </w:t>
            </w:r>
            <w:r w:rsidR="00F32BC4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0.05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595EC6B5" w14:textId="01475A6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± 0</w:t>
            </w:r>
          </w:p>
        </w:tc>
        <w:tc>
          <w:tcPr>
            <w:tcW w:w="1445" w:type="dxa"/>
            <w:shd w:val="clear" w:color="auto" w:fill="FFFFFF" w:themeFill="background1"/>
            <w:vAlign w:val="center"/>
          </w:tcPr>
          <w:p w14:paraId="23F9F3BC" w14:textId="2549A198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 ± 0.08</w:t>
            </w:r>
          </w:p>
        </w:tc>
        <w:tc>
          <w:tcPr>
            <w:tcW w:w="144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82EF1" w14:textId="14C918BE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± 0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1FFD9D82" w14:textId="01C6E04F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± 0</w:t>
            </w:r>
          </w:p>
        </w:tc>
      </w:tr>
      <w:tr w:rsidR="00F37B6A" w:rsidRPr="007848BE" w14:paraId="1838B79F" w14:textId="77777777" w:rsidTr="004E19A9">
        <w:trPr>
          <w:cantSplit/>
        </w:trPr>
        <w:tc>
          <w:tcPr>
            <w:tcW w:w="425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FBF1D" w14:textId="2C23DA3E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. previous live birth</w:t>
            </w:r>
            <w:r w:rsidR="00F8006F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445" w:type="dxa"/>
            <w:shd w:val="clear" w:color="auto" w:fill="D9D9D9" w:themeFill="background1" w:themeFillShade="D9"/>
          </w:tcPr>
          <w:p w14:paraId="32C94811" w14:textId="166A72DD" w:rsidR="00F37B6A" w:rsidRPr="007848BE" w:rsidRDefault="005461B6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0.20 </w:t>
            </w:r>
            <w:r w:rsidR="00F32BC4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0.46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14:paraId="0FD3826C" w14:textId="67408F60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4 ± 0.51</w:t>
            </w:r>
          </w:p>
        </w:tc>
        <w:tc>
          <w:tcPr>
            <w:tcW w:w="1445" w:type="dxa"/>
            <w:shd w:val="clear" w:color="auto" w:fill="D9D9D9" w:themeFill="background1" w:themeFillShade="D9"/>
          </w:tcPr>
          <w:p w14:paraId="403F1644" w14:textId="5E623DBF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6 ± 0.37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60EE9" w14:textId="79E7B6E7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4 ± 0.59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14:paraId="4DB6E32D" w14:textId="4960B90C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 ± 0.54</w:t>
            </w:r>
          </w:p>
        </w:tc>
      </w:tr>
      <w:tr w:rsidR="00F37B6A" w:rsidRPr="007848BE" w14:paraId="5104A4A2" w14:textId="77777777" w:rsidTr="003542CE">
        <w:trPr>
          <w:cantSplit/>
        </w:trPr>
        <w:tc>
          <w:tcPr>
            <w:tcW w:w="42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6C8F8" w14:textId="7678383D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. implantation failure</w:t>
            </w:r>
            <w:r w:rsidR="00F8006F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445" w:type="dxa"/>
            <w:shd w:val="clear" w:color="auto" w:fill="auto"/>
          </w:tcPr>
          <w:p w14:paraId="4B75DA83" w14:textId="248A24C1" w:rsidR="00F37B6A" w:rsidRPr="007848BE" w:rsidRDefault="005461B6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1.99 </w:t>
            </w:r>
            <w:r w:rsidR="00F32BC4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±</w:t>
            </w: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.70</w:t>
            </w:r>
          </w:p>
        </w:tc>
        <w:tc>
          <w:tcPr>
            <w:tcW w:w="1446" w:type="dxa"/>
            <w:shd w:val="clear" w:color="auto" w:fill="auto"/>
          </w:tcPr>
          <w:p w14:paraId="0EF8CBC8" w14:textId="1CD5A70A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87 ± 1.68</w:t>
            </w:r>
          </w:p>
        </w:tc>
        <w:tc>
          <w:tcPr>
            <w:tcW w:w="1445" w:type="dxa"/>
            <w:shd w:val="clear" w:color="auto" w:fill="auto"/>
          </w:tcPr>
          <w:p w14:paraId="79AE6A88" w14:textId="09A0C80F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24 ± 1.75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9CA0F" w14:textId="7827A3EA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57 ± 1.53</w:t>
            </w:r>
          </w:p>
        </w:tc>
        <w:tc>
          <w:tcPr>
            <w:tcW w:w="1446" w:type="dxa"/>
            <w:shd w:val="clear" w:color="auto" w:fill="auto"/>
          </w:tcPr>
          <w:p w14:paraId="4B097598" w14:textId="23C83841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63 ± 1.67</w:t>
            </w:r>
          </w:p>
        </w:tc>
      </w:tr>
      <w:tr w:rsidR="00F37B6A" w:rsidRPr="007848BE" w14:paraId="5DFC2053" w14:textId="77777777" w:rsidTr="004E19A9">
        <w:trPr>
          <w:cantSplit/>
        </w:trPr>
        <w:tc>
          <w:tcPr>
            <w:tcW w:w="425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F89BC" w14:textId="66EDE8EF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 indication</w:t>
            </w:r>
          </w:p>
        </w:tc>
        <w:tc>
          <w:tcPr>
            <w:tcW w:w="1445" w:type="dxa"/>
            <w:shd w:val="clear" w:color="auto" w:fill="D9D9D9" w:themeFill="background1" w:themeFillShade="D9"/>
          </w:tcPr>
          <w:p w14:paraId="5B439CD9" w14:textId="77777777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46E3B4A8" w14:textId="27C5686B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28967630" w14:textId="77777777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0CB28" w14:textId="77777777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6" w:type="dxa"/>
            <w:shd w:val="clear" w:color="auto" w:fill="D9D9D9" w:themeFill="background1" w:themeFillShade="D9"/>
          </w:tcPr>
          <w:p w14:paraId="63BE8E74" w14:textId="77777777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37B6A" w:rsidRPr="007848BE" w14:paraId="14DC4454" w14:textId="77777777" w:rsidTr="004E19A9">
        <w:trPr>
          <w:cantSplit/>
        </w:trPr>
        <w:tc>
          <w:tcPr>
            <w:tcW w:w="425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0FF59" w14:textId="6E6AE5CA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Advanced maternal age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53C64405" w14:textId="707C9166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8 (11.11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0600C217" w14:textId="55B9CBA4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 (9.22)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6622AE24" w14:textId="5C913BD3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 (97.22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F8759" w14:textId="4AB10563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10.71)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14:paraId="46784D3B" w14:textId="04288AD9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 (22.22)</w:t>
            </w:r>
          </w:p>
        </w:tc>
      </w:tr>
      <w:tr w:rsidR="00F37B6A" w:rsidRPr="007848BE" w14:paraId="3DFC60E9" w14:textId="77777777" w:rsidTr="004E19A9">
        <w:trPr>
          <w:cantSplit/>
        </w:trPr>
        <w:tc>
          <w:tcPr>
            <w:tcW w:w="425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6118C" w14:textId="22635F2E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Male factor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33C6A04A" w14:textId="75E2FC2C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0 (8.77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724C0930" w14:textId="7AD7618F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 (12.76)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6A0974C4" w14:textId="1B54AACC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(6.25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66A3" w14:textId="1A291453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7.14)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14:paraId="075B301E" w14:textId="34FD812E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7)</w:t>
            </w:r>
          </w:p>
        </w:tc>
      </w:tr>
      <w:tr w:rsidR="00F37B6A" w:rsidRPr="007848BE" w14:paraId="02BB4ED7" w14:textId="77777777" w:rsidTr="004E19A9">
        <w:trPr>
          <w:cantSplit/>
        </w:trPr>
        <w:tc>
          <w:tcPr>
            <w:tcW w:w="425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A037" w14:textId="7C51910F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RPL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3A415E71" w14:textId="1FF12995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0.88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2FF52217" w14:textId="723D71B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1.42)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6A29AA77" w14:textId="326FDF0A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69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7677" w14:textId="08CC50B6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773687E5" w14:textId="214113EF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</w:tr>
      <w:tr w:rsidR="00F37B6A" w:rsidRPr="007848BE" w14:paraId="131AAA36" w14:textId="77777777" w:rsidTr="004E19A9">
        <w:trPr>
          <w:cantSplit/>
        </w:trPr>
        <w:tc>
          <w:tcPr>
            <w:tcW w:w="425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C2CD3" w14:textId="58A68C0B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RIF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217B40EE" w14:textId="01D50DE0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 (3.22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41E086A0" w14:textId="2CD5CF37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(2.84)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5D998F26" w14:textId="1B5C678E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(3.47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59BA4" w14:textId="42FD64B7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57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4300BF90" w14:textId="0E0D87D1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</w:tr>
      <w:tr w:rsidR="00F37B6A" w:rsidRPr="007848BE" w14:paraId="421F7F3A" w14:textId="77777777" w:rsidTr="004E19A9">
        <w:trPr>
          <w:cantSplit/>
        </w:trPr>
        <w:tc>
          <w:tcPr>
            <w:tcW w:w="425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0848E" w14:textId="38200D68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Tubal factor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1967D570" w14:textId="65820E8F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 (2.63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0BE9F223" w14:textId="1FC666F0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2.13)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28FAE52F" w14:textId="17F5ED1F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2.08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71175" w14:textId="50967D80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7.14)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14:paraId="27A57B60" w14:textId="38597D07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7)</w:t>
            </w:r>
          </w:p>
        </w:tc>
      </w:tr>
      <w:tr w:rsidR="00F37B6A" w:rsidRPr="007848BE" w14:paraId="0D387886" w14:textId="77777777" w:rsidTr="004E19A9">
        <w:trPr>
          <w:cantSplit/>
        </w:trPr>
        <w:tc>
          <w:tcPr>
            <w:tcW w:w="425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0B1CE" w14:textId="5C1E541A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Uterine factor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64D1852E" w14:textId="49756908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29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11920E98" w14:textId="7C0EF4C8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2B46A022" w14:textId="51AE49EE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9F3B2" w14:textId="2657154A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14:paraId="1486C81C" w14:textId="75D88BF3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7)</w:t>
            </w:r>
          </w:p>
        </w:tc>
      </w:tr>
      <w:tr w:rsidR="00F37B6A" w:rsidRPr="007848BE" w14:paraId="3D610285" w14:textId="77777777" w:rsidTr="004E19A9">
        <w:trPr>
          <w:cantSplit/>
        </w:trPr>
        <w:tc>
          <w:tcPr>
            <w:tcW w:w="425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46972" w14:textId="0F7DE1D7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Ovarian pathology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43D459FB" w14:textId="384B23A9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 (5.85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6EFE202A" w14:textId="063895B8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 (7.8)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2624DEB9" w14:textId="1ECA5C79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(5.55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13599" w14:textId="544A5836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57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4AF218FB" w14:textId="4326E9AE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</w:tr>
      <w:tr w:rsidR="00F37B6A" w:rsidRPr="007848BE" w14:paraId="076FE773" w14:textId="77777777" w:rsidTr="004E19A9">
        <w:trPr>
          <w:cantSplit/>
        </w:trPr>
        <w:tc>
          <w:tcPr>
            <w:tcW w:w="425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A8F7E" w14:textId="46DF9ECA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Endometriosis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1DB8E71D" w14:textId="35A3D65F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 (2.05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234FB32F" w14:textId="4F918C1C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(2.84)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4399E6D1" w14:textId="7DA7237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(2.08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8CA7A" w14:textId="10098054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57BC6909" w14:textId="578CCB30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</w:tr>
      <w:tr w:rsidR="00F37B6A" w:rsidRPr="007848BE" w14:paraId="462F2FE1" w14:textId="77777777" w:rsidTr="004E19A9">
        <w:trPr>
          <w:cantSplit/>
        </w:trPr>
        <w:tc>
          <w:tcPr>
            <w:tcW w:w="425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EE3C4" w14:textId="4F5BE4E0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Genetic factor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43F8D5B8" w14:textId="6963DB64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 (2.34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3544D0DD" w14:textId="16F1593A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 (1.42)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2C0D6F1A" w14:textId="22DAA0CF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 (2.77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BF07F" w14:textId="3857DEF8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57)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14:paraId="39F5E685" w14:textId="1E11ABA9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7)</w:t>
            </w:r>
          </w:p>
        </w:tc>
      </w:tr>
      <w:tr w:rsidR="00F37B6A" w:rsidRPr="007848BE" w14:paraId="7B8A96C3" w14:textId="77777777" w:rsidTr="004E19A9">
        <w:trPr>
          <w:cantSplit/>
        </w:trPr>
        <w:tc>
          <w:tcPr>
            <w:tcW w:w="425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C9FC9" w14:textId="26F32486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Unexplained infertility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04C770BE" w14:textId="36E48636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 (8.19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659A9BB6" w14:textId="51780793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 (9.22)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77549012" w14:textId="492079EE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 (6.94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0585" w14:textId="7DF28D4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 (10.71)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14:paraId="54685FE9" w14:textId="5D23CE1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3.7)</w:t>
            </w:r>
          </w:p>
        </w:tc>
      </w:tr>
      <w:tr w:rsidR="00F37B6A" w:rsidRPr="007848BE" w14:paraId="05872B25" w14:textId="77777777" w:rsidTr="004E19A9">
        <w:trPr>
          <w:cantSplit/>
        </w:trPr>
        <w:tc>
          <w:tcPr>
            <w:tcW w:w="425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70969" w14:textId="0F82811A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No indication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548A05EF" w14:textId="4821E7E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29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2540BC0A" w14:textId="74008F65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0.7)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3F7A9CA1" w14:textId="2BE63722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7B3E3" w14:textId="39DDDCDB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371CFEC8" w14:textId="0F6E9EAB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</w:tr>
      <w:tr w:rsidR="00F37B6A" w:rsidRPr="007848BE" w14:paraId="64921AC3" w14:textId="77777777" w:rsidTr="004E19A9">
        <w:trPr>
          <w:cantSplit/>
        </w:trPr>
        <w:tc>
          <w:tcPr>
            <w:tcW w:w="425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ECEB6" w14:textId="21C9C92F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&gt; 1 indication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5DC4C076" w14:textId="2CCE0FF5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6 (54.38)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5A9CD7CB" w14:textId="43C7A9AA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 (49.64)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4E0F5FB9" w14:textId="5A9A4442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 (60.42)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81D9D" w14:textId="6B398DC3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 (53.57)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14:paraId="03F4EEF9" w14:textId="1A00605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 (59.26)</w:t>
            </w:r>
          </w:p>
        </w:tc>
      </w:tr>
      <w:tr w:rsidR="00F37B6A" w:rsidRPr="007848BE" w14:paraId="09065728" w14:textId="77777777" w:rsidTr="004E19A9">
        <w:trPr>
          <w:cantSplit/>
        </w:trPr>
        <w:tc>
          <w:tcPr>
            <w:tcW w:w="425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6E84F" w14:textId="1EF9B950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SH (IU/</w:t>
            </w:r>
            <w:r w:rsidR="001B2575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L</w:t>
            </w: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3CCE85A" w14:textId="5688D13E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7.59 ± 3.85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BFB1502" w14:textId="07A443E2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18 ± 3.53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A61E6A9" w14:textId="187529F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14 ± 4.71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AC1D4" w14:textId="61D88947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 ± 1.95</w:t>
            </w:r>
          </w:p>
        </w:tc>
        <w:tc>
          <w:tcPr>
            <w:tcW w:w="1446" w:type="dxa"/>
            <w:shd w:val="clear" w:color="auto" w:fill="auto"/>
          </w:tcPr>
          <w:p w14:paraId="0B4AB317" w14:textId="4B1755B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87 ± 2.77</w:t>
            </w:r>
          </w:p>
        </w:tc>
      </w:tr>
      <w:tr w:rsidR="00F37B6A" w:rsidRPr="007848BE" w14:paraId="40EED9DB" w14:textId="77777777" w:rsidTr="004E19A9">
        <w:trPr>
          <w:cantSplit/>
        </w:trPr>
        <w:tc>
          <w:tcPr>
            <w:tcW w:w="425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55D0E" w14:textId="6D4707A1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MH (ng/</w:t>
            </w:r>
            <w:r w:rsidR="001B2575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L</w:t>
            </w: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14CF357F" w14:textId="59D01854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98 ± 3.29</w:t>
            </w:r>
          </w:p>
        </w:tc>
        <w:tc>
          <w:tcPr>
            <w:tcW w:w="1446" w:type="dxa"/>
            <w:shd w:val="clear" w:color="auto" w:fill="D9D9D9" w:themeFill="background1" w:themeFillShade="D9"/>
            <w:vAlign w:val="center"/>
          </w:tcPr>
          <w:p w14:paraId="0B2FC7D8" w14:textId="56F875E2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2 ± 3.05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43125035" w14:textId="4639FC78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89 ± 3.48</w:t>
            </w:r>
          </w:p>
        </w:tc>
        <w:tc>
          <w:tcPr>
            <w:tcW w:w="144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D793" w14:textId="39976A0D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89 ± 5.39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14:paraId="65A9DF78" w14:textId="00CC4221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6 ± 1.5</w:t>
            </w:r>
          </w:p>
        </w:tc>
      </w:tr>
      <w:tr w:rsidR="00F37B6A" w:rsidRPr="007848BE" w14:paraId="03244F54" w14:textId="77777777" w:rsidTr="004E19A9">
        <w:trPr>
          <w:cantSplit/>
        </w:trPr>
        <w:tc>
          <w:tcPr>
            <w:tcW w:w="4254" w:type="dxa"/>
            <w:tcBorders>
              <w:bottom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BB1F0" w14:textId="6D11DC8D" w:rsidR="00F37B6A" w:rsidRPr="007848BE" w:rsidRDefault="00F37B6A" w:rsidP="00F37B6A">
            <w:pPr>
              <w:spacing w:before="40" w:after="4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perm </w:t>
            </w:r>
            <w:r w:rsidR="00F8006F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</w:t>
            </w: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ncentration (millions/</w:t>
            </w:r>
            <w:r w:rsidR="001B2575"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L</w:t>
            </w: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445" w:type="dxa"/>
            <w:tcBorders>
              <w:bottom w:val="single" w:sz="16" w:space="0" w:color="000000"/>
            </w:tcBorders>
            <w:shd w:val="clear" w:color="auto" w:fill="auto"/>
            <w:vAlign w:val="center"/>
          </w:tcPr>
          <w:p w14:paraId="7B26EF58" w14:textId="1F42426F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3.03 ± 51</w:t>
            </w:r>
          </w:p>
        </w:tc>
        <w:tc>
          <w:tcPr>
            <w:tcW w:w="1446" w:type="dxa"/>
            <w:tcBorders>
              <w:bottom w:val="single" w:sz="16" w:space="0" w:color="000000"/>
            </w:tcBorders>
            <w:shd w:val="clear" w:color="auto" w:fill="auto"/>
            <w:vAlign w:val="center"/>
          </w:tcPr>
          <w:p w14:paraId="53664A3C" w14:textId="3BCF9A92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.88±44.51</w:t>
            </w:r>
          </w:p>
        </w:tc>
        <w:tc>
          <w:tcPr>
            <w:tcW w:w="1445" w:type="dxa"/>
            <w:tcBorders>
              <w:bottom w:val="single" w:sz="16" w:space="0" w:color="000000"/>
            </w:tcBorders>
            <w:shd w:val="clear" w:color="auto" w:fill="auto"/>
            <w:vAlign w:val="center"/>
          </w:tcPr>
          <w:p w14:paraId="163AB7FE" w14:textId="3C8D82C5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.98±49.62</w:t>
            </w:r>
          </w:p>
        </w:tc>
        <w:tc>
          <w:tcPr>
            <w:tcW w:w="1446" w:type="dxa"/>
            <w:tcBorders>
              <w:bottom w:val="singl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36BB" w14:textId="421545F8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.76±31.99</w:t>
            </w:r>
          </w:p>
        </w:tc>
        <w:tc>
          <w:tcPr>
            <w:tcW w:w="1446" w:type="dxa"/>
            <w:tcBorders>
              <w:bottom w:val="single" w:sz="16" w:space="0" w:color="000000"/>
            </w:tcBorders>
            <w:shd w:val="clear" w:color="auto" w:fill="auto"/>
          </w:tcPr>
          <w:p w14:paraId="5A8D8B42" w14:textId="7766E98A" w:rsidR="00F37B6A" w:rsidRPr="007848BE" w:rsidRDefault="00F37B6A" w:rsidP="00F37B6A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4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.97±77.66</w:t>
            </w:r>
          </w:p>
        </w:tc>
      </w:tr>
    </w:tbl>
    <w:p w14:paraId="534A5B51" w14:textId="77777777" w:rsidR="00D74AB2" w:rsidRPr="00F8006F" w:rsidRDefault="00D74AB2" w:rsidP="00D74AB2">
      <w:pPr>
        <w:spacing w:before="40" w:after="40" w:line="240" w:lineRule="auto"/>
        <w:ind w:left="100" w:right="100"/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</w:pPr>
    </w:p>
    <w:p w14:paraId="669E1EB2" w14:textId="6EC27EBE" w:rsidR="00D74AB2" w:rsidRPr="007848BE" w:rsidRDefault="00D74AB2" w:rsidP="00D74AB2">
      <w:pPr>
        <w:spacing w:before="240" w:after="120" w:line="240" w:lineRule="auto"/>
        <w:contextualSpacing/>
        <w:jc w:val="both"/>
        <w:rPr>
          <w:rFonts w:ascii="Times New Roman" w:eastAsia="Calibri" w:hAnsi="Times New Roman" w:cs="Times New Roman"/>
          <w:iCs/>
          <w:sz w:val="18"/>
          <w:szCs w:val="18"/>
          <w:lang w:val="en-GB"/>
        </w:rPr>
      </w:pPr>
      <w:r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Data are expressed as mean ± SD or n (%). </w:t>
      </w:r>
    </w:p>
    <w:p w14:paraId="5B0C7E8F" w14:textId="5B5D5DE7" w:rsidR="00D74AB2" w:rsidRPr="007848BE" w:rsidRDefault="00403AF3" w:rsidP="00D74AB2">
      <w:pPr>
        <w:spacing w:before="240" w:after="120" w:line="240" w:lineRule="auto"/>
        <w:contextualSpacing/>
        <w:jc w:val="both"/>
        <w:rPr>
          <w:rFonts w:ascii="Times New Roman" w:eastAsia="Calibri" w:hAnsi="Times New Roman" w:cs="Times New Roman"/>
          <w:iCs/>
          <w:sz w:val="18"/>
          <w:szCs w:val="18"/>
          <w:lang w:val="en-GB"/>
        </w:rPr>
      </w:pPr>
      <w:r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A</w:t>
      </w:r>
      <w:r w:rsidR="00D74AB2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nalysis of variance </w:t>
      </w:r>
      <w:r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was</w:t>
      </w:r>
      <w:r w:rsidR="00D74AB2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 used to compare numerical variables</w:t>
      </w:r>
      <w:r w:rsidR="00D74AB2" w:rsidRPr="007848BE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D74AB2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in the four groups, whereas </w:t>
      </w:r>
      <w:r w:rsidR="009D0CB7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the i</w:t>
      </w:r>
      <w:r w:rsidR="00D74AB2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ndependent samples Student's t-test </w:t>
      </w:r>
      <w:r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was </w:t>
      </w:r>
      <w:r w:rsidR="00D74AB2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used to compare quantity variables between groups. Chi-Square and Fisher</w:t>
      </w:r>
      <w:r w:rsidR="00C646CA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’s</w:t>
      </w:r>
      <w:r w:rsidR="00D74AB2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 </w:t>
      </w:r>
      <w:r w:rsidR="00F8006F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e</w:t>
      </w:r>
      <w:r w:rsidR="00C646CA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xact </w:t>
      </w:r>
      <w:r w:rsidR="00D74AB2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tests were used to compare categorical variables. Bonferroni was used for multiple comparison test</w:t>
      </w:r>
      <w:r w:rsidR="009D0CB7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ing</w:t>
      </w:r>
      <w:r w:rsidR="00D74AB2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.</w:t>
      </w:r>
    </w:p>
    <w:p w14:paraId="1A2F4266" w14:textId="58D1217E" w:rsidR="00725593" w:rsidRPr="007848BE" w:rsidRDefault="00972A02" w:rsidP="00972A02">
      <w:pPr>
        <w:spacing w:before="240" w:after="120" w:line="240" w:lineRule="auto"/>
        <w:contextualSpacing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 xml:space="preserve">AMH, anti-Müllerian hormone; ART, assisted reproductive treatment; FSH, </w:t>
      </w:r>
      <w:r w:rsidR="00F8006F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f</w:t>
      </w:r>
      <w:r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ollicle stimulating hormone; RIF, recurrent implantation failure; RPL, recurrent pregnancy los</w:t>
      </w:r>
      <w:r w:rsidR="00005879"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s</w:t>
      </w:r>
      <w:r w:rsidRPr="007848BE">
        <w:rPr>
          <w:rFonts w:ascii="Times New Roman" w:eastAsia="Calibri" w:hAnsi="Times New Roman" w:cs="Times New Roman"/>
          <w:iCs/>
          <w:sz w:val="18"/>
          <w:szCs w:val="18"/>
          <w:lang w:val="en-GB"/>
        </w:rPr>
        <w:t>.</w:t>
      </w:r>
    </w:p>
    <w:sectPr w:rsidR="00725593" w:rsidRPr="007848BE" w:rsidSect="004E2579">
      <w:pgSz w:w="11900" w:h="16840"/>
      <w:pgMar w:top="42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4AB2"/>
    <w:rsid w:val="00005879"/>
    <w:rsid w:val="00086DE5"/>
    <w:rsid w:val="001B2575"/>
    <w:rsid w:val="001C0820"/>
    <w:rsid w:val="002A3F5F"/>
    <w:rsid w:val="003542CE"/>
    <w:rsid w:val="003807F4"/>
    <w:rsid w:val="00391690"/>
    <w:rsid w:val="00403AF3"/>
    <w:rsid w:val="00406289"/>
    <w:rsid w:val="00432CD5"/>
    <w:rsid w:val="004E19A9"/>
    <w:rsid w:val="004E2579"/>
    <w:rsid w:val="005461B6"/>
    <w:rsid w:val="00650C26"/>
    <w:rsid w:val="00697529"/>
    <w:rsid w:val="006C0A5D"/>
    <w:rsid w:val="00746E30"/>
    <w:rsid w:val="00770BFE"/>
    <w:rsid w:val="007848BE"/>
    <w:rsid w:val="00866FA6"/>
    <w:rsid w:val="00972A02"/>
    <w:rsid w:val="009D0CB7"/>
    <w:rsid w:val="00A126D2"/>
    <w:rsid w:val="00A470C4"/>
    <w:rsid w:val="00AB4876"/>
    <w:rsid w:val="00B50F0A"/>
    <w:rsid w:val="00BB3DAD"/>
    <w:rsid w:val="00C646CA"/>
    <w:rsid w:val="00D10992"/>
    <w:rsid w:val="00D74AB2"/>
    <w:rsid w:val="00DC516E"/>
    <w:rsid w:val="00DE07F5"/>
    <w:rsid w:val="00E21829"/>
    <w:rsid w:val="00E80C8A"/>
    <w:rsid w:val="00ED5132"/>
    <w:rsid w:val="00EF10AC"/>
    <w:rsid w:val="00F32BC4"/>
    <w:rsid w:val="00F37B6A"/>
    <w:rsid w:val="00F80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4A7E5"/>
  <w15:chartTrackingRefBased/>
  <w15:docId w15:val="{3AD04C96-DE88-4032-9F48-0F453B453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D51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51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57</Words>
  <Characters>2611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oler Ibáñez</dc:creator>
  <cp:keywords/>
  <dc:description/>
  <cp:lastModifiedBy>Inmaculada Moreno</cp:lastModifiedBy>
  <cp:revision>3</cp:revision>
  <dcterms:created xsi:type="dcterms:W3CDTF">2021-01-11T12:25:00Z</dcterms:created>
  <dcterms:modified xsi:type="dcterms:W3CDTF">2021-01-11T12:41:00Z</dcterms:modified>
</cp:coreProperties>
</file>